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6432" w14:textId="15BF73C8" w:rsidR="001562B0" w:rsidRPr="0065580A" w:rsidRDefault="00C33351" w:rsidP="00906E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Appendix – Parent Interview Guide</w:t>
      </w:r>
    </w:p>
    <w:p w14:paraId="258D840A" w14:textId="410F3B7D" w:rsidR="00906EDE" w:rsidRPr="0065580A" w:rsidRDefault="00906EDE" w:rsidP="00906EDE">
      <w:pPr>
        <w:jc w:val="center"/>
        <w:rPr>
          <w:rFonts w:ascii="Times New Roman" w:hAnsi="Times New Roman" w:cs="Times New Roman"/>
        </w:rPr>
      </w:pPr>
    </w:p>
    <w:p w14:paraId="72D4634F" w14:textId="01B7A924" w:rsidR="00906EDE" w:rsidRPr="0065580A" w:rsidRDefault="00906EDE" w:rsidP="00906EDE">
      <w:p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Interviewer:</w:t>
      </w:r>
      <w:r w:rsidRPr="0065580A">
        <w:rPr>
          <w:rFonts w:ascii="Times New Roman" w:hAnsi="Times New Roman" w:cs="Times New Roman"/>
        </w:rPr>
        <w:t xml:space="preserve"> </w:t>
      </w:r>
      <w:r w:rsidRPr="0065580A">
        <w:rPr>
          <w:rFonts w:ascii="Times New Roman" w:hAnsi="Times New Roman" w:cs="Times New Roman"/>
          <w:i/>
          <w:iCs/>
        </w:rPr>
        <w:t>Today, I am going to ask you how the COVID-19 pandemic has impacted your child and family</w:t>
      </w:r>
      <w:r w:rsidRPr="0065580A">
        <w:rPr>
          <w:rFonts w:ascii="Times New Roman" w:hAnsi="Times New Roman" w:cs="Times New Roman"/>
        </w:rPr>
        <w:t xml:space="preserve">. </w:t>
      </w:r>
    </w:p>
    <w:p w14:paraId="006A0BAC" w14:textId="76EB64E4" w:rsidR="00906EDE" w:rsidRPr="0065580A" w:rsidRDefault="00906EDE" w:rsidP="00906EDE">
      <w:pPr>
        <w:rPr>
          <w:rFonts w:ascii="Times New Roman" w:hAnsi="Times New Roman" w:cs="Times New Roman"/>
        </w:rPr>
      </w:pPr>
    </w:p>
    <w:p w14:paraId="700EF06A" w14:textId="77777777" w:rsidR="00906EDE" w:rsidRPr="0065580A" w:rsidRDefault="00906EDE" w:rsidP="00906EDE">
      <w:p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Part 1</w:t>
      </w:r>
      <w:r w:rsidRPr="0065580A">
        <w:rPr>
          <w:rFonts w:ascii="Times New Roman" w:hAnsi="Times New Roman" w:cs="Times New Roman"/>
        </w:rPr>
        <w:t xml:space="preserve"> – </w:t>
      </w:r>
      <w:r w:rsidRPr="0065580A">
        <w:rPr>
          <w:rFonts w:ascii="Times New Roman" w:hAnsi="Times New Roman" w:cs="Times New Roman"/>
          <w:b/>
          <w:bCs/>
        </w:rPr>
        <w:t>Interviewer</w:t>
      </w:r>
      <w:r w:rsidRPr="0065580A">
        <w:rPr>
          <w:rFonts w:ascii="Times New Roman" w:hAnsi="Times New Roman" w:cs="Times New Roman"/>
        </w:rPr>
        <w:t xml:space="preserve">: </w:t>
      </w:r>
      <w:r w:rsidRPr="0065580A">
        <w:rPr>
          <w:rFonts w:ascii="Times New Roman" w:hAnsi="Times New Roman" w:cs="Times New Roman"/>
          <w:i/>
          <w:iCs/>
        </w:rPr>
        <w:t>When thinking of your child(ren) with ADHD</w:t>
      </w:r>
      <w:r w:rsidRPr="0065580A">
        <w:rPr>
          <w:rFonts w:ascii="Times New Roman" w:hAnsi="Times New Roman" w:cs="Times New Roman"/>
        </w:rPr>
        <w:t>…</w:t>
      </w:r>
    </w:p>
    <w:p w14:paraId="4F6D7543" w14:textId="77777777" w:rsidR="00906EDE" w:rsidRPr="0065580A" w:rsidRDefault="00906EDE" w:rsidP="00906EDE">
      <w:pPr>
        <w:rPr>
          <w:rFonts w:ascii="Times New Roman" w:hAnsi="Times New Roman" w:cs="Times New Roman"/>
        </w:rPr>
      </w:pPr>
    </w:p>
    <w:p w14:paraId="3F8A71B2" w14:textId="5AA8FCB9" w:rsidR="00906EDE" w:rsidRPr="0065580A" w:rsidRDefault="00906EDE" w:rsidP="00906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>Have there been unique barriers for your child during the COVID-19 pandemic because of their ADHD diagnosis?</w:t>
      </w:r>
    </w:p>
    <w:p w14:paraId="1FF41DB3" w14:textId="665EECE3" w:rsidR="00906EDE" w:rsidRPr="0065580A" w:rsidRDefault="00906EDE" w:rsidP="00906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>Have you noticed any changes in the presenting characteristics or symptoms associated with your child’s ADHD?</w:t>
      </w:r>
    </w:p>
    <w:p w14:paraId="62B29B80" w14:textId="73C1CC89" w:rsidR="00906EDE" w:rsidRPr="0065580A" w:rsidRDefault="00906EDE" w:rsidP="00906EDE">
      <w:pPr>
        <w:rPr>
          <w:rFonts w:ascii="Times New Roman" w:hAnsi="Times New Roman" w:cs="Times New Roman"/>
        </w:rPr>
      </w:pPr>
    </w:p>
    <w:p w14:paraId="6CD08DF1" w14:textId="58A0E807" w:rsidR="00906EDE" w:rsidRPr="0065580A" w:rsidRDefault="00906EDE" w:rsidP="00906EDE">
      <w:p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Part 2 – Interviewer</w:t>
      </w:r>
      <w:r w:rsidRPr="0065580A">
        <w:rPr>
          <w:rFonts w:ascii="Times New Roman" w:hAnsi="Times New Roman" w:cs="Times New Roman"/>
        </w:rPr>
        <w:t xml:space="preserve">: </w:t>
      </w:r>
      <w:r w:rsidRPr="0065580A">
        <w:rPr>
          <w:rFonts w:ascii="Times New Roman" w:hAnsi="Times New Roman" w:cs="Times New Roman"/>
          <w:i/>
          <w:iCs/>
        </w:rPr>
        <w:t xml:space="preserve">The next </w:t>
      </w:r>
      <w:r w:rsidR="0065580A" w:rsidRPr="0065580A">
        <w:rPr>
          <w:rFonts w:ascii="Times New Roman" w:hAnsi="Times New Roman" w:cs="Times New Roman"/>
          <w:i/>
          <w:iCs/>
        </w:rPr>
        <w:t>few questions</w:t>
      </w:r>
      <w:r w:rsidRPr="0065580A">
        <w:rPr>
          <w:rFonts w:ascii="Times New Roman" w:hAnsi="Times New Roman" w:cs="Times New Roman"/>
          <w:i/>
          <w:iCs/>
        </w:rPr>
        <w:t xml:space="preserve"> aim to understand how the COVID-19 pandemic has impacted your child’s mental health and your own mental health</w:t>
      </w:r>
      <w:r w:rsidRPr="0065580A">
        <w:rPr>
          <w:rFonts w:ascii="Times New Roman" w:hAnsi="Times New Roman" w:cs="Times New Roman"/>
        </w:rPr>
        <w:t xml:space="preserve">. </w:t>
      </w:r>
    </w:p>
    <w:p w14:paraId="213101F7" w14:textId="7025359F" w:rsidR="00906EDE" w:rsidRPr="0065580A" w:rsidRDefault="00906EDE" w:rsidP="00906EDE">
      <w:pPr>
        <w:rPr>
          <w:rFonts w:ascii="Times New Roman" w:hAnsi="Times New Roman" w:cs="Times New Roman"/>
        </w:rPr>
      </w:pPr>
    </w:p>
    <w:p w14:paraId="5E870D3F" w14:textId="2E5D68DF" w:rsidR="00906EDE" w:rsidRPr="0065580A" w:rsidRDefault="0065580A" w:rsidP="006558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 xml:space="preserve">How was your child’s mental health (overall well-being, temperament, mood) prior to the COVID-19 pandemic? </w:t>
      </w:r>
    </w:p>
    <w:p w14:paraId="58E129DC" w14:textId="1317986D" w:rsidR="0065580A" w:rsidRPr="0065580A" w:rsidRDefault="0065580A" w:rsidP="006558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 xml:space="preserve">How was your mental health (overall well-being, temperament, mood) prior to the COVID-19 pandemic? </w:t>
      </w:r>
    </w:p>
    <w:p w14:paraId="508D00A3" w14:textId="23EA3C05" w:rsidR="0065580A" w:rsidRPr="0065580A" w:rsidRDefault="0065580A" w:rsidP="006558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 xml:space="preserve">Since the COVID-19 pandemic, have you noticed changes in your child’s </w:t>
      </w:r>
      <w:r w:rsidRPr="0065580A">
        <w:rPr>
          <w:rFonts w:ascii="Times New Roman" w:hAnsi="Times New Roman" w:cs="Times New Roman"/>
          <w:b/>
          <w:bCs/>
        </w:rPr>
        <w:t>temperament</w:t>
      </w:r>
      <w:r w:rsidRPr="0065580A">
        <w:rPr>
          <w:rFonts w:ascii="Times New Roman" w:hAnsi="Times New Roman" w:cs="Times New Roman"/>
        </w:rPr>
        <w:t>?</w:t>
      </w:r>
    </w:p>
    <w:p w14:paraId="31532ED9" w14:textId="386B1B19" w:rsidR="0065580A" w:rsidRPr="0065580A" w:rsidRDefault="0065580A" w:rsidP="006558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Mood</w:t>
      </w:r>
      <w:r w:rsidRPr="0065580A">
        <w:rPr>
          <w:rFonts w:ascii="Times New Roman" w:hAnsi="Times New Roman" w:cs="Times New Roman"/>
        </w:rPr>
        <w:t>?</w:t>
      </w:r>
    </w:p>
    <w:p w14:paraId="7FFB5B8E" w14:textId="262653ED" w:rsidR="0065580A" w:rsidRPr="0065580A" w:rsidRDefault="0065580A" w:rsidP="006558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Anxiety/depression</w:t>
      </w:r>
      <w:r w:rsidRPr="0065580A">
        <w:rPr>
          <w:rFonts w:ascii="Times New Roman" w:hAnsi="Times New Roman" w:cs="Times New Roman"/>
        </w:rPr>
        <w:t>?</w:t>
      </w:r>
    </w:p>
    <w:p w14:paraId="276E7654" w14:textId="6C0D5279" w:rsidR="0065580A" w:rsidRPr="0065580A" w:rsidRDefault="0065580A" w:rsidP="006558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Energy</w:t>
      </w:r>
      <w:r w:rsidRPr="0065580A">
        <w:rPr>
          <w:rFonts w:ascii="Times New Roman" w:hAnsi="Times New Roman" w:cs="Times New Roman"/>
        </w:rPr>
        <w:t>?</w:t>
      </w:r>
    </w:p>
    <w:p w14:paraId="5621D0CF" w14:textId="747D4BE0" w:rsidR="0065580A" w:rsidRPr="0065580A" w:rsidRDefault="0065580A" w:rsidP="006558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  <w:b/>
          <w:bCs/>
        </w:rPr>
        <w:t>Social interactions</w:t>
      </w:r>
      <w:r w:rsidRPr="0065580A">
        <w:rPr>
          <w:rFonts w:ascii="Times New Roman" w:hAnsi="Times New Roman" w:cs="Times New Roman"/>
        </w:rPr>
        <w:t>?</w:t>
      </w:r>
    </w:p>
    <w:p w14:paraId="17E6FD29" w14:textId="38012F39" w:rsidR="0065580A" w:rsidRPr="0065580A" w:rsidRDefault="0065580A" w:rsidP="006558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5580A">
        <w:rPr>
          <w:rFonts w:ascii="Times New Roman" w:hAnsi="Times New Roman" w:cs="Times New Roman"/>
        </w:rPr>
        <w:t>In your opinion, what are the biggest barriers to maintaining optimal mental health for yourself and for your child during the COVID-19 pandemic?</w:t>
      </w:r>
    </w:p>
    <w:sectPr w:rsidR="0065580A" w:rsidRPr="0065580A" w:rsidSect="00D251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E020F"/>
    <w:multiLevelType w:val="hybridMultilevel"/>
    <w:tmpl w:val="F3E092DC"/>
    <w:lvl w:ilvl="0" w:tplc="414A2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F50F9"/>
    <w:multiLevelType w:val="hybridMultilevel"/>
    <w:tmpl w:val="48903852"/>
    <w:lvl w:ilvl="0" w:tplc="49A0F9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27630"/>
    <w:multiLevelType w:val="hybridMultilevel"/>
    <w:tmpl w:val="E1B46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A1BF2"/>
    <w:multiLevelType w:val="hybridMultilevel"/>
    <w:tmpl w:val="6F8A82B8"/>
    <w:lvl w:ilvl="0" w:tplc="BB6808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61989">
    <w:abstractNumId w:val="0"/>
  </w:num>
  <w:num w:numId="2" w16cid:durableId="261190163">
    <w:abstractNumId w:val="1"/>
  </w:num>
  <w:num w:numId="3" w16cid:durableId="637495257">
    <w:abstractNumId w:val="2"/>
  </w:num>
  <w:num w:numId="4" w16cid:durableId="2350198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DE"/>
    <w:rsid w:val="0004050E"/>
    <w:rsid w:val="00052B3A"/>
    <w:rsid w:val="000B38A3"/>
    <w:rsid w:val="000B65BC"/>
    <w:rsid w:val="000D0536"/>
    <w:rsid w:val="0013592F"/>
    <w:rsid w:val="001449CF"/>
    <w:rsid w:val="00147181"/>
    <w:rsid w:val="001510D0"/>
    <w:rsid w:val="0017149D"/>
    <w:rsid w:val="00174F0E"/>
    <w:rsid w:val="00194C11"/>
    <w:rsid w:val="001A5758"/>
    <w:rsid w:val="001C6438"/>
    <w:rsid w:val="001D032B"/>
    <w:rsid w:val="0020072F"/>
    <w:rsid w:val="00211B1F"/>
    <w:rsid w:val="002237D1"/>
    <w:rsid w:val="002241BE"/>
    <w:rsid w:val="00232B6B"/>
    <w:rsid w:val="00243C64"/>
    <w:rsid w:val="00257557"/>
    <w:rsid w:val="00257FE8"/>
    <w:rsid w:val="00273234"/>
    <w:rsid w:val="00280E96"/>
    <w:rsid w:val="00287E59"/>
    <w:rsid w:val="002C13C0"/>
    <w:rsid w:val="002E084E"/>
    <w:rsid w:val="0032055B"/>
    <w:rsid w:val="00336355"/>
    <w:rsid w:val="0035478E"/>
    <w:rsid w:val="0039704A"/>
    <w:rsid w:val="0039769A"/>
    <w:rsid w:val="003A55BE"/>
    <w:rsid w:val="003A7C86"/>
    <w:rsid w:val="003B0BBF"/>
    <w:rsid w:val="003C281B"/>
    <w:rsid w:val="003C4323"/>
    <w:rsid w:val="003F28D2"/>
    <w:rsid w:val="003F574F"/>
    <w:rsid w:val="004013E2"/>
    <w:rsid w:val="004074C0"/>
    <w:rsid w:val="00407EAD"/>
    <w:rsid w:val="0045664D"/>
    <w:rsid w:val="004A21A0"/>
    <w:rsid w:val="00500BB1"/>
    <w:rsid w:val="00510290"/>
    <w:rsid w:val="00525542"/>
    <w:rsid w:val="00530E78"/>
    <w:rsid w:val="00552F67"/>
    <w:rsid w:val="00565F55"/>
    <w:rsid w:val="00593215"/>
    <w:rsid w:val="005A0817"/>
    <w:rsid w:val="00604DA3"/>
    <w:rsid w:val="0060520E"/>
    <w:rsid w:val="00611B96"/>
    <w:rsid w:val="006336DC"/>
    <w:rsid w:val="00634EAE"/>
    <w:rsid w:val="00643ABC"/>
    <w:rsid w:val="0065580A"/>
    <w:rsid w:val="006570F2"/>
    <w:rsid w:val="006612A2"/>
    <w:rsid w:val="00662087"/>
    <w:rsid w:val="006778DC"/>
    <w:rsid w:val="006824B1"/>
    <w:rsid w:val="00684758"/>
    <w:rsid w:val="006920B3"/>
    <w:rsid w:val="006A1B48"/>
    <w:rsid w:val="006A37D4"/>
    <w:rsid w:val="006B28A9"/>
    <w:rsid w:val="006B356A"/>
    <w:rsid w:val="006B377A"/>
    <w:rsid w:val="006D2712"/>
    <w:rsid w:val="006E4539"/>
    <w:rsid w:val="007029D2"/>
    <w:rsid w:val="00703404"/>
    <w:rsid w:val="007318E1"/>
    <w:rsid w:val="00740BB8"/>
    <w:rsid w:val="00743F9D"/>
    <w:rsid w:val="0077626C"/>
    <w:rsid w:val="007939E4"/>
    <w:rsid w:val="007B1774"/>
    <w:rsid w:val="007C2932"/>
    <w:rsid w:val="007D2E9E"/>
    <w:rsid w:val="007E4244"/>
    <w:rsid w:val="007F054F"/>
    <w:rsid w:val="00811D4F"/>
    <w:rsid w:val="008316BD"/>
    <w:rsid w:val="0083207E"/>
    <w:rsid w:val="00847068"/>
    <w:rsid w:val="00866AB3"/>
    <w:rsid w:val="00884A22"/>
    <w:rsid w:val="00884BAD"/>
    <w:rsid w:val="008863EE"/>
    <w:rsid w:val="008969CD"/>
    <w:rsid w:val="008A0EF5"/>
    <w:rsid w:val="008B2C6E"/>
    <w:rsid w:val="008C2CA7"/>
    <w:rsid w:val="008D742F"/>
    <w:rsid w:val="008D7BCF"/>
    <w:rsid w:val="00901F13"/>
    <w:rsid w:val="00901FE2"/>
    <w:rsid w:val="00902015"/>
    <w:rsid w:val="00906EDE"/>
    <w:rsid w:val="00930648"/>
    <w:rsid w:val="0093523D"/>
    <w:rsid w:val="00941EC2"/>
    <w:rsid w:val="00947AEA"/>
    <w:rsid w:val="0098034D"/>
    <w:rsid w:val="009A0DDC"/>
    <w:rsid w:val="009A70AD"/>
    <w:rsid w:val="009B778E"/>
    <w:rsid w:val="009C3165"/>
    <w:rsid w:val="009F50C7"/>
    <w:rsid w:val="00A0000A"/>
    <w:rsid w:val="00A05070"/>
    <w:rsid w:val="00A20DEF"/>
    <w:rsid w:val="00A2518E"/>
    <w:rsid w:val="00A41C10"/>
    <w:rsid w:val="00A47F5E"/>
    <w:rsid w:val="00A57DD9"/>
    <w:rsid w:val="00A72176"/>
    <w:rsid w:val="00AC0CA3"/>
    <w:rsid w:val="00AF278E"/>
    <w:rsid w:val="00B13B95"/>
    <w:rsid w:val="00B16950"/>
    <w:rsid w:val="00B17422"/>
    <w:rsid w:val="00B214F1"/>
    <w:rsid w:val="00B279B2"/>
    <w:rsid w:val="00B34557"/>
    <w:rsid w:val="00B41E11"/>
    <w:rsid w:val="00B42764"/>
    <w:rsid w:val="00B46CEA"/>
    <w:rsid w:val="00B603A8"/>
    <w:rsid w:val="00B70BCE"/>
    <w:rsid w:val="00BB1466"/>
    <w:rsid w:val="00BC3877"/>
    <w:rsid w:val="00BC4FA3"/>
    <w:rsid w:val="00BD4024"/>
    <w:rsid w:val="00BD6F35"/>
    <w:rsid w:val="00BE6AC5"/>
    <w:rsid w:val="00C14335"/>
    <w:rsid w:val="00C16B33"/>
    <w:rsid w:val="00C21DFC"/>
    <w:rsid w:val="00C33351"/>
    <w:rsid w:val="00C8474E"/>
    <w:rsid w:val="00C9118C"/>
    <w:rsid w:val="00CB4300"/>
    <w:rsid w:val="00CC1BFF"/>
    <w:rsid w:val="00CC6668"/>
    <w:rsid w:val="00CC6C5E"/>
    <w:rsid w:val="00CE10E0"/>
    <w:rsid w:val="00CE27D1"/>
    <w:rsid w:val="00D0250E"/>
    <w:rsid w:val="00D24563"/>
    <w:rsid w:val="00D2519D"/>
    <w:rsid w:val="00DA1F2F"/>
    <w:rsid w:val="00DC69C1"/>
    <w:rsid w:val="00DD339A"/>
    <w:rsid w:val="00DE7992"/>
    <w:rsid w:val="00DF3C5D"/>
    <w:rsid w:val="00DF7A52"/>
    <w:rsid w:val="00E31595"/>
    <w:rsid w:val="00E43534"/>
    <w:rsid w:val="00E5445C"/>
    <w:rsid w:val="00E67433"/>
    <w:rsid w:val="00E85A48"/>
    <w:rsid w:val="00E92F50"/>
    <w:rsid w:val="00EB0DF6"/>
    <w:rsid w:val="00EB42DC"/>
    <w:rsid w:val="00EC50FD"/>
    <w:rsid w:val="00EE5419"/>
    <w:rsid w:val="00EF0423"/>
    <w:rsid w:val="00F22089"/>
    <w:rsid w:val="00F469C5"/>
    <w:rsid w:val="00F57940"/>
    <w:rsid w:val="00FA0E99"/>
    <w:rsid w:val="00FA1103"/>
    <w:rsid w:val="00FA2496"/>
    <w:rsid w:val="00FB34CA"/>
    <w:rsid w:val="00FD1F03"/>
    <w:rsid w:val="00FD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E51F8"/>
  <w15:chartTrackingRefBased/>
  <w15:docId w15:val="{ACACC5C6-FE05-304E-83A2-1C367FBB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E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enesi</dc:creator>
  <cp:keywords/>
  <dc:description/>
  <cp:lastModifiedBy>Barbara Fenesi</cp:lastModifiedBy>
  <cp:revision>2</cp:revision>
  <dcterms:created xsi:type="dcterms:W3CDTF">2022-07-08T13:58:00Z</dcterms:created>
  <dcterms:modified xsi:type="dcterms:W3CDTF">2022-10-12T17:16:00Z</dcterms:modified>
</cp:coreProperties>
</file>